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05"/>
        <w:gridCol w:w="1610"/>
        <w:gridCol w:w="1480"/>
        <w:gridCol w:w="1980"/>
        <w:gridCol w:w="1678"/>
        <w:gridCol w:w="1720"/>
      </w:tblGrid>
      <w:tr w:rsidR="008E0463" w:rsidRPr="00062487" w:rsidTr="0075665A">
        <w:trPr>
          <w:tblHeader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sz w:val="28"/>
                <w:szCs w:val="28"/>
                <w:lang w:eastAsia="en-SG"/>
              </w:rPr>
            </w:pPr>
            <w:r w:rsidRPr="00062487">
              <w:rPr>
                <w:rFonts w:cs="Times New Roman"/>
                <w:color w:val="000000"/>
                <w:sz w:val="28"/>
                <w:szCs w:val="28"/>
                <w:lang w:eastAsia="en-SG"/>
              </w:rPr>
              <w:t>upregulated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sz w:val="28"/>
                <w:szCs w:val="28"/>
                <w:lang w:eastAsia="en-SG"/>
              </w:rPr>
            </w:pPr>
            <w:r w:rsidRPr="00062487">
              <w:rPr>
                <w:rFonts w:cs="Times New Roman"/>
                <w:color w:val="000000"/>
                <w:sz w:val="28"/>
                <w:szCs w:val="28"/>
                <w:lang w:eastAsia="en-SG"/>
              </w:rPr>
              <w:t>downregulate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Hs6st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de7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ml4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tm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Ost4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if2ak2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ls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Foxo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alnt1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l7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mem116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dc23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Hspd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iah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Fam13b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ng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cm7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rpl21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ul3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mc4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rg2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sn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lcci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Lrp5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Zc3h11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Hdgf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pp2r5b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mi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kr1b3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apn1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Kdm5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cl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le4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2700094K13Rik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olr1a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Otub1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tp1b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rss1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Lip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ad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rgap3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r w:rsidRPr="00062487">
              <w:rPr>
                <w:rFonts w:cs="Times New Roman"/>
                <w:color w:val="000000"/>
                <w:lang w:eastAsia="en-SG"/>
              </w:rPr>
              <w:t>Hells</w:t>
            </w: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raf5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amk2d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Dntt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d82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l32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dd3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ip4k2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D4Wsu53e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gea5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op10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s9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r w:rsidRPr="00062487">
              <w:rPr>
                <w:rFonts w:cs="Times New Roman"/>
                <w:color w:val="000000"/>
                <w:lang w:eastAsia="en-SG"/>
              </w:rPr>
              <w:t>Was</w:t>
            </w: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Fubp3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lic4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pp3r1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lcb2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epw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md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trbp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ol9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pp2c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apkbp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glyrp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in4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yo3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prg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Hspa4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hchd5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olr2i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9630013K17Rik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dk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r w:rsidRPr="00062487">
              <w:rPr>
                <w:rFonts w:cs="Times New Roman"/>
                <w:color w:val="000000"/>
                <w:lang w:eastAsia="en-SG"/>
              </w:rPr>
              <w:t>Ski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dlim4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op56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pi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2810001G20Rik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rp53i1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nb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agap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Vps16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epd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ap1gap2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dan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gap3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ftn1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xtl2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kg7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a1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m14085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cdc164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afb2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H2afz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s1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me2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id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apt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afb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3110001D03Rik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gpep1l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m20390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rpc4ap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cng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Dirc2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tc4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prc5b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dk5rap3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rsf6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nf10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d47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pi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4933440M02Rik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dufv3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Ythdf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tf2i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ts2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430005L14Rik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Bola2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s18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cbp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if4h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tges3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urkaip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asa3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snk2b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vr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ap25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Kremen1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m16008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Ufsp2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ubb5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yth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rf5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cdc117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nfrsf18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m1031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rps18b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lastRenderedPageBreak/>
              <w:t>Cdc42se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olg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ar12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mt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rpl2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kap10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Elavl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Ifrd2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m11707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m5815</w:t>
            </w:r>
            <w:proofErr w:type="spellEnd"/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Vamp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kn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l14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d7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gnbp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bf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4933406P04Rik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cp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rb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ltpr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r w:rsidRPr="00062487">
              <w:rPr>
                <w:rFonts w:cs="Times New Roman"/>
                <w:color w:val="000000"/>
                <w:lang w:eastAsia="en-SG"/>
              </w:rPr>
              <w:t>Themi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Hist1h1b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afg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Znrf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ical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2010111I01Rik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Hif1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1700017B05Rik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D630037F22Rik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s23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ubb2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tt3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ettl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dufs4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pin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Gtdc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aca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Itga2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tsl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yb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ps26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Fam149b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lc6a19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ec63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Uqcr10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hchd1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bc1d4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an1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p1b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Vps28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Fam105a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Btg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Ikzf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pst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Derl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Rab2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ec61g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Il2rb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Pim3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Mdm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Npm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Zc3h7b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  <w:tr w:rsidR="008E0463" w:rsidRPr="00062487" w:rsidTr="0075665A"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Slc38a2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Cand1</w:t>
            </w:r>
            <w:proofErr w:type="spellEnd"/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Atox1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  <w:proofErr w:type="spellStart"/>
            <w:r w:rsidRPr="00062487">
              <w:rPr>
                <w:rFonts w:cs="Times New Roman"/>
                <w:color w:val="000000"/>
                <w:lang w:eastAsia="en-SG"/>
              </w:rPr>
              <w:t>Tceb2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0463" w:rsidRPr="00062487" w:rsidRDefault="008E0463" w:rsidP="0075665A">
            <w:pPr>
              <w:rPr>
                <w:rFonts w:cs="Times New Roman"/>
                <w:color w:val="000000"/>
                <w:lang w:eastAsia="en-SG"/>
              </w:rPr>
            </w:pPr>
          </w:p>
        </w:tc>
      </w:tr>
    </w:tbl>
    <w:p w:rsidR="008E0463" w:rsidRPr="00062487" w:rsidRDefault="008E0463" w:rsidP="008E0463">
      <w:pPr>
        <w:pStyle w:val="tablecaption"/>
      </w:pPr>
      <w:proofErr w:type="gramStart"/>
      <w:r w:rsidRPr="00062487">
        <w:rPr>
          <w:b/>
          <w:bCs/>
        </w:rPr>
        <w:t>Supplementary Table 1-</w:t>
      </w:r>
      <w:r w:rsidRPr="00062487">
        <w:t xml:space="preserve"> </w:t>
      </w:r>
      <w:r w:rsidRPr="00062487">
        <w:rPr>
          <w:b/>
        </w:rPr>
        <w:t>List of up and downregulated genes overlapping between the two chronic deletion models.</w:t>
      </w:r>
      <w:proofErr w:type="gramEnd"/>
      <w:r w:rsidRPr="00062487">
        <w:rPr>
          <w:b/>
        </w:rPr>
        <w:t xml:space="preserve"> Please see Fig 7 legend and main text for details.</w:t>
      </w:r>
      <w:bookmarkStart w:id="0" w:name="Line_euclid5051484266_239"/>
      <w:bookmarkEnd w:id="0"/>
    </w:p>
    <w:p w:rsidR="00D96096" w:rsidRDefault="00D96096">
      <w:bookmarkStart w:id="1" w:name="_GoBack"/>
      <w:bookmarkEnd w:id="1"/>
    </w:p>
    <w:sectPr w:rsidR="00D96096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463"/>
    <w:rsid w:val="00203BE2"/>
    <w:rsid w:val="005F09AB"/>
    <w:rsid w:val="008D2C57"/>
    <w:rsid w:val="008E0463"/>
    <w:rsid w:val="009A211A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8E0463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8E0463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16T01:37:00Z</dcterms:created>
  <dcterms:modified xsi:type="dcterms:W3CDTF">2023-09-16T01:37:00Z</dcterms:modified>
</cp:coreProperties>
</file>